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4CB0CE" w14:textId="542DA00A" w:rsidR="00C07DE4" w:rsidRPr="00D848A1" w:rsidRDefault="00C07DE4" w:rsidP="00C07DE4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51"/>
        <w:gridCol w:w="1603"/>
        <w:gridCol w:w="1801"/>
        <w:gridCol w:w="866"/>
        <w:gridCol w:w="2112"/>
        <w:gridCol w:w="2469"/>
        <w:gridCol w:w="756"/>
      </w:tblGrid>
      <w:tr w:rsidR="00C07DE4" w:rsidRPr="00366119" w14:paraId="1203FF55" w14:textId="77777777" w:rsidTr="002236EE">
        <w:tc>
          <w:tcPr>
            <w:tcW w:w="43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27D81B" w14:textId="77777777" w:rsidR="00C07DE4" w:rsidRPr="00366119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6119">
              <w:rPr>
                <w:rFonts w:ascii="Times New Roman" w:eastAsia="DengXian" w:hAnsi="Times New Roman" w:cs="Times New Roman"/>
                <w:color w:val="000000"/>
              </w:rPr>
              <w:t>Predictor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  <w:p w14:paraId="609A54A8" w14:textId="77777777" w:rsidR="00C07DE4" w:rsidRPr="00366119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6119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60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AE8A80" w14:textId="77777777" w:rsidR="00C07DE4" w:rsidRPr="00702016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O</w:t>
            </w:r>
            <w:r>
              <w:rPr>
                <w:rFonts w:ascii="Times New Roman" w:eastAsia="DengXian" w:hAnsi="Times New Roman" w:cs="Times New Roman"/>
                <w:color w:val="000000"/>
              </w:rPr>
              <w:t>utcomes</w:t>
            </w:r>
          </w:p>
        </w:tc>
      </w:tr>
      <w:tr w:rsidR="00C07DE4" w:rsidRPr="00366119" w14:paraId="4480FAEC" w14:textId="77777777" w:rsidTr="002236EE">
        <w:tc>
          <w:tcPr>
            <w:tcW w:w="4351" w:type="dxa"/>
            <w:vMerge/>
            <w:shd w:val="clear" w:color="auto" w:fill="auto"/>
            <w:vAlign w:val="center"/>
          </w:tcPr>
          <w:p w14:paraId="3E672783" w14:textId="77777777" w:rsidR="00C07DE4" w:rsidRPr="00366119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2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6398F2" w14:textId="77777777" w:rsidR="00C07DE4" w:rsidRPr="00D501A2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  <w:vertAlign w:val="superscript"/>
              </w:rPr>
            </w:pPr>
            <w:r w:rsidRPr="00366119">
              <w:rPr>
                <w:rFonts w:ascii="Times New Roman" w:eastAsia="DengXian" w:hAnsi="Times New Roman" w:cs="Times New Roman"/>
                <w:color w:val="000000"/>
              </w:rPr>
              <w:t xml:space="preserve">Any alcohol </w:t>
            </w:r>
            <w:r>
              <w:rPr>
                <w:rFonts w:ascii="Times New Roman" w:eastAsia="DengXian" w:hAnsi="Times New Roman" w:cs="Times New Roman"/>
                <w:color w:val="000000"/>
              </w:rPr>
              <w:t>use</w:t>
            </w:r>
            <w:r w:rsidRPr="00366119">
              <w:rPr>
                <w:rFonts w:ascii="Times New Roman" w:eastAsia="DengXian" w:hAnsi="Times New Roman" w:cs="Times New Roman"/>
                <w:color w:val="000000"/>
              </w:rPr>
              <w:t xml:space="preserve"> over 2 </w:t>
            </w:r>
            <w:proofErr w:type="spellStart"/>
            <w:r w:rsidRPr="00366119">
              <w:rPr>
                <w:rFonts w:ascii="Times New Roman" w:eastAsia="DengXian" w:hAnsi="Times New Roman" w:cs="Times New Roman"/>
                <w:color w:val="000000"/>
              </w:rPr>
              <w:t>weeks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EF32EA" w14:textId="11379B82" w:rsidR="00C07DE4" w:rsidRPr="00366119" w:rsidRDefault="005263A7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Amount of alcohol use</w:t>
            </w:r>
            <w:r w:rsidR="00C07DE4" w:rsidRPr="0E4FCBD9">
              <w:rPr>
                <w:rFonts w:ascii="Times New Roman" w:eastAsia="DengXian" w:hAnsi="Times New Roman" w:cs="Times New Roman"/>
                <w:color w:val="000000" w:themeColor="text1"/>
              </w:rPr>
              <w:t xml:space="preserve"> over 2 </w:t>
            </w:r>
            <w:proofErr w:type="spellStart"/>
            <w:r w:rsidR="00C07DE4" w:rsidRPr="0E4FCBD9">
              <w:rPr>
                <w:rFonts w:ascii="Times New Roman" w:eastAsia="DengXian" w:hAnsi="Times New Roman" w:cs="Times New Roman"/>
                <w:color w:val="000000" w:themeColor="text1"/>
              </w:rPr>
              <w:t>weeks</w:t>
            </w:r>
            <w:r w:rsidR="00C07DE4">
              <w:rPr>
                <w:rFonts w:ascii="Times New Roman" w:eastAsia="DengXian" w:hAnsi="Times New Roman" w:cs="Times New Roman"/>
                <w:color w:val="000000" w:themeColor="text1"/>
                <w:vertAlign w:val="superscript"/>
              </w:rPr>
              <w:t>b</w:t>
            </w:r>
            <w:proofErr w:type="spellEnd"/>
            <w:r w:rsidR="00C07DE4" w:rsidRPr="0E4FCBD9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</w:p>
        </w:tc>
      </w:tr>
      <w:tr w:rsidR="00C07DE4" w:rsidRPr="00366119" w14:paraId="05B542B9" w14:textId="77777777" w:rsidTr="002236EE">
        <w:tc>
          <w:tcPr>
            <w:tcW w:w="43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270741" w14:textId="77777777" w:rsidR="00C07DE4" w:rsidRPr="00366119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4E0216" w14:textId="77777777" w:rsidR="00C07DE4" w:rsidRPr="00366119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6119">
              <w:rPr>
                <w:rFonts w:ascii="Times New Roman" w:eastAsia="DengXian" w:hAnsi="Times New Roman" w:cs="Times New Roman"/>
                <w:color w:val="000000"/>
              </w:rPr>
              <w:t>Adjusted OR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B2C5AE" w14:textId="77777777" w:rsidR="00C07DE4" w:rsidRPr="00366119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6119">
              <w:rPr>
                <w:rFonts w:ascii="Times New Roman" w:eastAsia="DengXian" w:hAnsi="Times New Roman" w:cs="Times New Roman"/>
                <w:color w:val="000000"/>
              </w:rPr>
              <w:t>95% CI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568D2F" w14:textId="77777777" w:rsidR="00C07DE4" w:rsidRPr="009D297C" w:rsidRDefault="00C07DE4" w:rsidP="002236EE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9D297C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733044" w14:textId="77777777" w:rsidR="00C07DE4" w:rsidRPr="00366119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6119">
              <w:rPr>
                <w:rFonts w:ascii="Times New Roman" w:eastAsia="DengXian" w:hAnsi="Times New Roman" w:cs="Times New Roman"/>
                <w:color w:val="000000"/>
              </w:rPr>
              <w:t xml:space="preserve">Adjusted </w:t>
            </w:r>
            <w:r>
              <w:rPr>
                <w:rFonts w:ascii="Times New Roman" w:eastAsia="DengXian" w:hAnsi="Times New Roman" w:cs="Times New Roman"/>
                <w:color w:val="000000"/>
              </w:rPr>
              <w:t>B</w:t>
            </w:r>
          </w:p>
        </w:tc>
        <w:tc>
          <w:tcPr>
            <w:tcW w:w="2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0FABFF" w14:textId="77777777" w:rsidR="00C07DE4" w:rsidRPr="00366119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6119">
              <w:rPr>
                <w:rFonts w:ascii="Times New Roman" w:eastAsia="DengXi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4622E4" w14:textId="77777777" w:rsidR="00C07DE4" w:rsidRPr="009D297C" w:rsidRDefault="00C07DE4" w:rsidP="002236EE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9D297C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C07DE4" w:rsidRPr="00366119" w14:paraId="2C13C361" w14:textId="77777777" w:rsidTr="002236EE">
        <w:trPr>
          <w:trHeight w:val="57"/>
        </w:trPr>
        <w:tc>
          <w:tcPr>
            <w:tcW w:w="4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CD6809" w14:textId="77777777" w:rsidR="00C07DE4" w:rsidRPr="00366119" w:rsidRDefault="00C07DE4" w:rsidP="002236EE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Number </w:t>
            </w:r>
            <w:r w:rsidRPr="00366119">
              <w:rPr>
                <w:rFonts w:ascii="Times New Roman" w:eastAsia="DengXian" w:hAnsi="Times New Roman" w:cs="Times New Roman"/>
                <w:color w:val="000000"/>
              </w:rPr>
              <w:t>of exposure to alcohol marketing over 2 weeks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1CD6EC" w14:textId="77777777" w:rsidR="00C07DE4" w:rsidRPr="00366119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6119">
              <w:rPr>
                <w:rFonts w:ascii="Times New Roman" w:eastAsia="DengXian" w:hAnsi="Times New Roman" w:cs="Times New Roman"/>
                <w:color w:val="000000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</w:rPr>
              <w:t>15</w:t>
            </w:r>
            <w:r w:rsidRPr="00366119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6DD14E" w14:textId="77777777" w:rsidR="00C07DE4" w:rsidRPr="00366119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6119">
              <w:rPr>
                <w:rFonts w:ascii="Times New Roman" w:eastAsia="DengXian" w:hAnsi="Times New Roman" w:cs="Times New Roman"/>
                <w:color w:val="000000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</w:rPr>
              <w:t>6</w:t>
            </w:r>
            <w:r w:rsidRPr="00366119">
              <w:rPr>
                <w:rFonts w:ascii="Times New Roman" w:eastAsia="DengXian" w:hAnsi="Times New Roman" w:cs="Times New Roman"/>
                <w:color w:val="000000"/>
              </w:rPr>
              <w:t>-1.</w:t>
            </w:r>
            <w:r>
              <w:rPr>
                <w:rFonts w:ascii="Times New Roman" w:eastAsia="DengXian" w:hAnsi="Times New Roman" w:cs="Times New Roman"/>
                <w:color w:val="000000"/>
              </w:rPr>
              <w:t>56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0398AB" w14:textId="11B11934" w:rsidR="00C07DE4" w:rsidRPr="00366119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608">
              <w:rPr>
                <w:rFonts w:ascii="Times New Roman" w:eastAsia="DengXian" w:hAnsi="Times New Roman" w:cs="Times New Roman"/>
                <w:color w:val="000000"/>
              </w:rPr>
              <w:t>.33</w:t>
            </w:r>
            <w:r w:rsidRPr="008D3608" w:rsidDel="008D3608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366119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04B137" w14:textId="77777777" w:rsidR="00C07DE4" w:rsidRPr="00BD7537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D7537">
              <w:rPr>
                <w:rFonts w:ascii="Times New Roman" w:eastAsia="DengXian" w:hAnsi="Times New Roman" w:cs="Times New Roman"/>
                <w:color w:val="000000" w:themeColor="text1"/>
              </w:rPr>
              <w:t xml:space="preserve">0.90 </w:t>
            </w:r>
          </w:p>
        </w:tc>
        <w:tc>
          <w:tcPr>
            <w:tcW w:w="24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0F3D55" w14:textId="77777777" w:rsidR="00C07DE4" w:rsidRPr="00BD7537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D7537">
              <w:rPr>
                <w:rFonts w:ascii="Times New Roman" w:eastAsia="DengXian" w:hAnsi="Times New Roman" w:cs="Times New Roman"/>
                <w:color w:val="000000" w:themeColor="text1"/>
              </w:rPr>
              <w:t>0.14-1.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B0C21E" w14:textId="479CC4FE" w:rsidR="00C07DE4" w:rsidRPr="00BD7537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D7537">
              <w:rPr>
                <w:rFonts w:ascii="Times New Roman" w:eastAsia="DengXian" w:hAnsi="Times New Roman" w:cs="Times New Roman"/>
                <w:color w:val="000000" w:themeColor="text1"/>
              </w:rPr>
              <w:t xml:space="preserve">.02  </w:t>
            </w:r>
          </w:p>
        </w:tc>
      </w:tr>
      <w:tr w:rsidR="00C07DE4" w:rsidRPr="00366119" w14:paraId="35A0EF5B" w14:textId="77777777" w:rsidTr="002236EE">
        <w:trPr>
          <w:trHeight w:val="57"/>
        </w:trPr>
        <w:tc>
          <w:tcPr>
            <w:tcW w:w="43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3B28D9" w14:textId="77777777" w:rsidR="00C07DE4" w:rsidRPr="00366119" w:rsidRDefault="00C07DE4" w:rsidP="002236EE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2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9AC0AF" w14:textId="77777777" w:rsidR="00C07DE4" w:rsidRPr="00366119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6119">
              <w:rPr>
                <w:rFonts w:ascii="Times New Roman" w:eastAsia="DengXian" w:hAnsi="Times New Roman" w:cs="Times New Roman"/>
                <w:color w:val="000000"/>
              </w:rPr>
              <w:t xml:space="preserve">Any </w:t>
            </w:r>
            <w:r>
              <w:rPr>
                <w:rFonts w:ascii="Times New Roman" w:eastAsia="DengXian" w:hAnsi="Times New Roman" w:cs="Times New Roman"/>
                <w:color w:val="000000"/>
              </w:rPr>
              <w:t>alcohol</w:t>
            </w:r>
            <w:r w:rsidRPr="00366119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>purchase</w:t>
            </w:r>
            <w:r w:rsidRPr="00366119">
              <w:rPr>
                <w:rFonts w:ascii="Times New Roman" w:eastAsia="DengXian" w:hAnsi="Times New Roman" w:cs="Times New Roman"/>
                <w:color w:val="000000"/>
              </w:rPr>
              <w:t xml:space="preserve"> over 2 </w:t>
            </w:r>
            <w:proofErr w:type="spellStart"/>
            <w:r w:rsidRPr="00366119">
              <w:rPr>
                <w:rFonts w:ascii="Times New Roman" w:eastAsia="DengXian" w:hAnsi="Times New Roman" w:cs="Times New Roman"/>
                <w:color w:val="000000"/>
              </w:rPr>
              <w:t>weeks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a</w:t>
            </w:r>
            <w:proofErr w:type="spellEnd"/>
            <w:r w:rsidRPr="00366119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  <w:tc>
          <w:tcPr>
            <w:tcW w:w="53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DEC7BA" w14:textId="1D558D4A" w:rsidR="00C07DE4" w:rsidRPr="00D501A2" w:rsidRDefault="005263A7" w:rsidP="002236EE">
            <w:pPr>
              <w:jc w:val="center"/>
              <w:rPr>
                <w:rFonts w:ascii="Times New Roman" w:eastAsia="DengXian" w:hAnsi="Times New Roman" w:cs="Times New Roman"/>
                <w:color w:val="FF000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Frequency of</w:t>
            </w:r>
            <w:r w:rsidR="00C07DE4">
              <w:rPr>
                <w:rFonts w:ascii="Times New Roman" w:eastAsia="DengXian" w:hAnsi="Times New Roman" w:cs="Times New Roman"/>
                <w:color w:val="000000" w:themeColor="text1"/>
              </w:rPr>
              <w:t xml:space="preserve"> alcohol</w:t>
            </w:r>
            <w:r w:rsidR="00C07DE4" w:rsidRPr="00366119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="00C07DE4">
              <w:rPr>
                <w:rFonts w:ascii="Times New Roman" w:eastAsia="DengXian" w:hAnsi="Times New Roman" w:cs="Times New Roman"/>
                <w:color w:val="000000" w:themeColor="text1"/>
              </w:rPr>
              <w:t>purchases</w:t>
            </w:r>
            <w:r w:rsidR="00C07DE4" w:rsidRPr="00366119">
              <w:rPr>
                <w:rFonts w:ascii="Times New Roman" w:eastAsia="DengXian" w:hAnsi="Times New Roman" w:cs="Times New Roman"/>
                <w:color w:val="000000"/>
              </w:rPr>
              <w:t xml:space="preserve"> over 2 </w:t>
            </w:r>
            <w:proofErr w:type="spellStart"/>
            <w:r w:rsidR="00C07DE4" w:rsidRPr="00366119">
              <w:rPr>
                <w:rFonts w:ascii="Times New Roman" w:eastAsia="DengXian" w:hAnsi="Times New Roman" w:cs="Times New Roman"/>
                <w:color w:val="000000"/>
              </w:rPr>
              <w:t>weeks</w:t>
            </w:r>
            <w:r w:rsidR="00C07DE4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C07DE4" w:rsidRPr="00366119" w14:paraId="058FE546" w14:textId="77777777" w:rsidTr="002236EE">
        <w:trPr>
          <w:trHeight w:val="57"/>
        </w:trPr>
        <w:tc>
          <w:tcPr>
            <w:tcW w:w="43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0B4627" w14:textId="77777777" w:rsidR="00C07DE4" w:rsidRPr="00366119" w:rsidRDefault="00C07DE4" w:rsidP="002236EE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umber</w:t>
            </w:r>
            <w:r w:rsidRPr="00366119">
              <w:rPr>
                <w:rFonts w:ascii="Times New Roman" w:eastAsia="DengXian" w:hAnsi="Times New Roman" w:cs="Times New Roman"/>
                <w:color w:val="000000"/>
              </w:rPr>
              <w:t xml:space="preserve"> of exposure to alcohol marketing over 2 weeks</w:t>
            </w:r>
          </w:p>
        </w:tc>
        <w:tc>
          <w:tcPr>
            <w:tcW w:w="16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8F4D0B" w14:textId="77777777" w:rsidR="00C07DE4" w:rsidRPr="007A6007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A6007">
              <w:rPr>
                <w:rFonts w:ascii="Times New Roman" w:eastAsia="DengXian" w:hAnsi="Times New Roman" w:cs="Times New Roman"/>
                <w:color w:val="000000" w:themeColor="text1"/>
              </w:rPr>
              <w:t>1.29</w:t>
            </w:r>
          </w:p>
        </w:tc>
        <w:tc>
          <w:tcPr>
            <w:tcW w:w="18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8B50AD" w14:textId="77777777" w:rsidR="00C07DE4" w:rsidRPr="007A6007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A6007">
              <w:rPr>
                <w:rFonts w:ascii="Times New Roman" w:eastAsia="DengXian" w:hAnsi="Times New Roman" w:cs="Times New Roman"/>
                <w:color w:val="000000" w:themeColor="text1"/>
              </w:rPr>
              <w:t>1.00-1.66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A2C0BD" w14:textId="5220990F" w:rsidR="00C07DE4" w:rsidRPr="007A6007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A6007">
              <w:rPr>
                <w:rFonts w:ascii="Times New Roman" w:eastAsia="DengXi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5</w:t>
            </w:r>
            <w:r w:rsidRPr="007A6007" w:rsidDel="00277B6D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A6007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C8B580" w14:textId="77777777" w:rsidR="00C07DE4" w:rsidRPr="00BD7537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D7537">
              <w:rPr>
                <w:rFonts w:ascii="Times New Roman" w:eastAsia="DengXian" w:hAnsi="Times New Roman" w:cs="Times New Roman"/>
                <w:color w:val="000000" w:themeColor="text1"/>
              </w:rPr>
              <w:t xml:space="preserve">0.14 </w:t>
            </w:r>
          </w:p>
        </w:tc>
        <w:tc>
          <w:tcPr>
            <w:tcW w:w="24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E7DB1A" w14:textId="77777777" w:rsidR="00C07DE4" w:rsidRPr="00BD7537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D7537">
              <w:rPr>
                <w:rFonts w:ascii="Times New Roman" w:eastAsia="DengXian" w:hAnsi="Times New Roman" w:cs="Times New Roman"/>
                <w:color w:val="000000" w:themeColor="text1"/>
              </w:rPr>
              <w:t xml:space="preserve"> 0.04-0.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CD21A1" w14:textId="643E175E" w:rsidR="00C07DE4" w:rsidRPr="00BD7537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D7537">
              <w:rPr>
                <w:rFonts w:ascii="Times New Roman" w:eastAsia="DengXian" w:hAnsi="Times New Roman" w:cs="Times New Roman"/>
                <w:color w:val="000000" w:themeColor="text1"/>
              </w:rPr>
              <w:t xml:space="preserve">.01 </w:t>
            </w:r>
          </w:p>
        </w:tc>
      </w:tr>
    </w:tbl>
    <w:p w14:paraId="7C5B625A" w14:textId="761A1929" w:rsidR="00C07DE4" w:rsidRDefault="00C07DE4" w:rsidP="00C07DE4">
      <w:pPr>
        <w:rPr>
          <w:rFonts w:ascii="Times New Roman" w:hAnsi="Times New Roman" w:cs="Times New Roman"/>
          <w:sz w:val="20"/>
          <w:szCs w:val="20"/>
          <w:lang w:eastAsia="zh-TW"/>
        </w:rPr>
      </w:pPr>
      <w:proofErr w:type="spellStart"/>
      <w:r w:rsidRPr="00547956">
        <w:rPr>
          <w:rFonts w:ascii="Times New Roman" w:hAnsi="Times New Roman" w:cs="Times New Roman"/>
          <w:sz w:val="20"/>
          <w:szCs w:val="20"/>
          <w:vertAlign w:val="superscript"/>
          <w:lang w:eastAsia="zh-TW"/>
        </w:rPr>
        <w:t>a</w:t>
      </w:r>
      <w:r>
        <w:rPr>
          <w:rFonts w:ascii="Times New Roman" w:hAnsi="Times New Roman" w:cs="Times New Roman"/>
          <w:sz w:val="20"/>
          <w:szCs w:val="20"/>
          <w:lang w:eastAsia="zh-TW"/>
        </w:rPr>
        <w:t>Multivariable</w:t>
      </w:r>
      <w:proofErr w:type="spellEnd"/>
      <w:r>
        <w:rPr>
          <w:rFonts w:ascii="Times New Roman" w:hAnsi="Times New Roman" w:cs="Times New Roman"/>
          <w:sz w:val="20"/>
          <w:szCs w:val="20"/>
          <w:lang w:eastAsia="zh-TW"/>
        </w:rPr>
        <w:t xml:space="preserve"> logistic regression a</w:t>
      </w:r>
      <w:r w:rsidRPr="00547956">
        <w:rPr>
          <w:rFonts w:ascii="Times New Roman" w:hAnsi="Times New Roman" w:cs="Times New Roman"/>
          <w:sz w:val="20"/>
          <w:szCs w:val="20"/>
          <w:lang w:eastAsia="zh-TW"/>
        </w:rPr>
        <w:t xml:space="preserve">djusted for </w:t>
      </w:r>
      <w:r>
        <w:rPr>
          <w:rFonts w:ascii="Times New Roman" w:hAnsi="Times New Roman" w:cs="Times New Roman"/>
          <w:sz w:val="20"/>
          <w:szCs w:val="20"/>
          <w:lang w:eastAsia="zh-TW"/>
        </w:rPr>
        <w:t xml:space="preserve">sex, </w:t>
      </w:r>
      <w:r w:rsidRPr="00547956">
        <w:rPr>
          <w:rFonts w:ascii="Times New Roman" w:hAnsi="Times New Roman" w:cs="Times New Roman"/>
          <w:sz w:val="20"/>
          <w:szCs w:val="20"/>
          <w:lang w:eastAsia="zh-TW"/>
        </w:rPr>
        <w:t>age, AUDIT</w:t>
      </w:r>
      <w:r>
        <w:rPr>
          <w:rFonts w:ascii="Times New Roman" w:hAnsi="Times New Roman" w:cs="Times New Roman"/>
          <w:sz w:val="20"/>
          <w:szCs w:val="20"/>
          <w:lang w:eastAsia="zh-TW"/>
        </w:rPr>
        <w:t>, (n</w:t>
      </w:r>
      <w:r w:rsidR="005263A7">
        <w:rPr>
          <w:rFonts w:ascii="Times New Roman" w:hAnsi="Times New Roman" w:cs="Times New Roman"/>
          <w:sz w:val="20"/>
          <w:szCs w:val="20"/>
          <w:lang w:eastAsia="zh-TW"/>
        </w:rPr>
        <w:t xml:space="preserve">umber of observations </w:t>
      </w:r>
      <w:r>
        <w:rPr>
          <w:rFonts w:ascii="Times New Roman" w:hAnsi="Times New Roman" w:cs="Times New Roman"/>
          <w:sz w:val="20"/>
          <w:szCs w:val="20"/>
          <w:lang w:eastAsia="zh-TW"/>
        </w:rPr>
        <w:t>=47)</w:t>
      </w:r>
    </w:p>
    <w:p w14:paraId="58D9122D" w14:textId="6C6A7A5D" w:rsidR="00C07DE4" w:rsidRDefault="00C07DE4" w:rsidP="00C07DE4">
      <w:pPr>
        <w:rPr>
          <w:rFonts w:ascii="Times New Roman" w:hAnsi="Times New Roman" w:cs="Times New Roman"/>
          <w:sz w:val="20"/>
          <w:szCs w:val="20"/>
          <w:lang w:eastAsia="zh-TW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  <w:vertAlign w:val="superscript"/>
          <w:lang w:eastAsia="zh-TW"/>
        </w:rPr>
        <w:t>b</w:t>
      </w:r>
      <w:r>
        <w:rPr>
          <w:rFonts w:ascii="Times New Roman" w:hAnsi="Times New Roman" w:cs="Times New Roman"/>
          <w:sz w:val="20"/>
          <w:szCs w:val="20"/>
          <w:lang w:eastAsia="zh-TW"/>
        </w:rPr>
        <w:t>Multivariable</w:t>
      </w:r>
      <w:proofErr w:type="spellEnd"/>
      <w:r>
        <w:rPr>
          <w:rFonts w:ascii="Times New Roman" w:hAnsi="Times New Roman" w:cs="Times New Roman"/>
          <w:sz w:val="20"/>
          <w:szCs w:val="20"/>
          <w:lang w:eastAsia="zh-TW"/>
        </w:rPr>
        <w:t xml:space="preserve"> linear regression a</w:t>
      </w:r>
      <w:r w:rsidRPr="00547956">
        <w:rPr>
          <w:rFonts w:ascii="Times New Roman" w:hAnsi="Times New Roman" w:cs="Times New Roman"/>
          <w:sz w:val="20"/>
          <w:szCs w:val="20"/>
          <w:lang w:eastAsia="zh-TW"/>
        </w:rPr>
        <w:t xml:space="preserve">djusted for </w:t>
      </w:r>
      <w:r>
        <w:rPr>
          <w:rFonts w:ascii="Times New Roman" w:hAnsi="Times New Roman" w:cs="Times New Roman"/>
          <w:sz w:val="20"/>
          <w:szCs w:val="20"/>
          <w:lang w:eastAsia="zh-TW"/>
        </w:rPr>
        <w:t xml:space="preserve">sex, </w:t>
      </w:r>
      <w:r w:rsidRPr="00547956">
        <w:rPr>
          <w:rFonts w:ascii="Times New Roman" w:hAnsi="Times New Roman" w:cs="Times New Roman"/>
          <w:sz w:val="20"/>
          <w:szCs w:val="20"/>
          <w:lang w:eastAsia="zh-TW"/>
        </w:rPr>
        <w:t>age, AUDIT</w:t>
      </w:r>
      <w:r>
        <w:rPr>
          <w:rFonts w:ascii="Times New Roman" w:hAnsi="Times New Roman" w:cs="Times New Roman"/>
          <w:sz w:val="20"/>
          <w:szCs w:val="20"/>
          <w:lang w:eastAsia="zh-TW"/>
        </w:rPr>
        <w:t>,</w:t>
      </w:r>
      <w:r w:rsidR="005263A7">
        <w:rPr>
          <w:rFonts w:ascii="Times New Roman" w:hAnsi="Times New Roman" w:cs="Times New Roman"/>
          <w:sz w:val="20"/>
          <w:szCs w:val="20"/>
          <w:lang w:eastAsia="zh-TW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eastAsia="zh-TW"/>
        </w:rPr>
        <w:t>(</w:t>
      </w:r>
      <w:r w:rsidR="005263A7">
        <w:rPr>
          <w:rFonts w:ascii="Times New Roman" w:hAnsi="Times New Roman" w:cs="Times New Roman"/>
          <w:sz w:val="20"/>
          <w:szCs w:val="20"/>
          <w:lang w:eastAsia="zh-TW"/>
        </w:rPr>
        <w:t>number of observations</w:t>
      </w:r>
      <w:r w:rsidR="005263A7" w:rsidDel="005263A7">
        <w:rPr>
          <w:rFonts w:ascii="Times New Roman" w:hAnsi="Times New Roman" w:cs="Times New Roman"/>
          <w:sz w:val="20"/>
          <w:szCs w:val="20"/>
          <w:lang w:eastAsia="zh-TW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eastAsia="zh-TW"/>
        </w:rPr>
        <w:t>=47)</w:t>
      </w:r>
    </w:p>
    <w:p w14:paraId="5A0EB601" w14:textId="77777777" w:rsidR="00BE4D0E" w:rsidRPr="00FA1185" w:rsidRDefault="00BE4D0E"/>
    <w:sectPr w:rsidR="00BE4D0E" w:rsidRPr="00FA1185" w:rsidSect="00C07DE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DE4"/>
    <w:rsid w:val="00015696"/>
    <w:rsid w:val="00022338"/>
    <w:rsid w:val="00022DE9"/>
    <w:rsid w:val="000311E7"/>
    <w:rsid w:val="00040954"/>
    <w:rsid w:val="00055EE3"/>
    <w:rsid w:val="00062B40"/>
    <w:rsid w:val="00082440"/>
    <w:rsid w:val="0009786F"/>
    <w:rsid w:val="000B69AA"/>
    <w:rsid w:val="000B6D70"/>
    <w:rsid w:val="000C3FA0"/>
    <w:rsid w:val="000D316E"/>
    <w:rsid w:val="000D6ADB"/>
    <w:rsid w:val="000E03C1"/>
    <w:rsid w:val="000F0D6A"/>
    <w:rsid w:val="000F325B"/>
    <w:rsid w:val="00100483"/>
    <w:rsid w:val="00100B19"/>
    <w:rsid w:val="0010179A"/>
    <w:rsid w:val="00131287"/>
    <w:rsid w:val="00136DE1"/>
    <w:rsid w:val="00154A82"/>
    <w:rsid w:val="001706D0"/>
    <w:rsid w:val="001A1455"/>
    <w:rsid w:val="001A44BD"/>
    <w:rsid w:val="001B2390"/>
    <w:rsid w:val="001B2565"/>
    <w:rsid w:val="001C0B11"/>
    <w:rsid w:val="001C3ACD"/>
    <w:rsid w:val="001C6DD9"/>
    <w:rsid w:val="001E6A38"/>
    <w:rsid w:val="001F49C6"/>
    <w:rsid w:val="0020346D"/>
    <w:rsid w:val="00245FBC"/>
    <w:rsid w:val="0025721F"/>
    <w:rsid w:val="00264B44"/>
    <w:rsid w:val="0027762F"/>
    <w:rsid w:val="002A3A95"/>
    <w:rsid w:val="002B62FC"/>
    <w:rsid w:val="002B6709"/>
    <w:rsid w:val="002C0AD9"/>
    <w:rsid w:val="002C4DEA"/>
    <w:rsid w:val="002D64A8"/>
    <w:rsid w:val="002D6A14"/>
    <w:rsid w:val="002E1273"/>
    <w:rsid w:val="002F4D43"/>
    <w:rsid w:val="00310543"/>
    <w:rsid w:val="003159CB"/>
    <w:rsid w:val="00326128"/>
    <w:rsid w:val="00353E22"/>
    <w:rsid w:val="00361F6C"/>
    <w:rsid w:val="00384D1F"/>
    <w:rsid w:val="00393B92"/>
    <w:rsid w:val="003962D5"/>
    <w:rsid w:val="00396FD6"/>
    <w:rsid w:val="003A1C2F"/>
    <w:rsid w:val="003A5265"/>
    <w:rsid w:val="003B6F1C"/>
    <w:rsid w:val="003D16DD"/>
    <w:rsid w:val="004001E3"/>
    <w:rsid w:val="00412EFF"/>
    <w:rsid w:val="00417840"/>
    <w:rsid w:val="0043414F"/>
    <w:rsid w:val="00434727"/>
    <w:rsid w:val="004408D2"/>
    <w:rsid w:val="00453AF1"/>
    <w:rsid w:val="00461565"/>
    <w:rsid w:val="00473A5A"/>
    <w:rsid w:val="004802DE"/>
    <w:rsid w:val="00492170"/>
    <w:rsid w:val="0049631C"/>
    <w:rsid w:val="00497E72"/>
    <w:rsid w:val="004A7BB1"/>
    <w:rsid w:val="004C46C2"/>
    <w:rsid w:val="004D5772"/>
    <w:rsid w:val="004E3680"/>
    <w:rsid w:val="004F0CA3"/>
    <w:rsid w:val="004F2206"/>
    <w:rsid w:val="004F50A2"/>
    <w:rsid w:val="0052211E"/>
    <w:rsid w:val="005239A2"/>
    <w:rsid w:val="005263A7"/>
    <w:rsid w:val="00533F68"/>
    <w:rsid w:val="00540781"/>
    <w:rsid w:val="00543264"/>
    <w:rsid w:val="00560814"/>
    <w:rsid w:val="005614F7"/>
    <w:rsid w:val="005A6DEF"/>
    <w:rsid w:val="005E3B21"/>
    <w:rsid w:val="005E6DCD"/>
    <w:rsid w:val="00622310"/>
    <w:rsid w:val="0062556E"/>
    <w:rsid w:val="0062782E"/>
    <w:rsid w:val="0067680C"/>
    <w:rsid w:val="006844F9"/>
    <w:rsid w:val="00692473"/>
    <w:rsid w:val="006B30EC"/>
    <w:rsid w:val="006D45A0"/>
    <w:rsid w:val="006D4CA8"/>
    <w:rsid w:val="006F68DE"/>
    <w:rsid w:val="00701B36"/>
    <w:rsid w:val="00713340"/>
    <w:rsid w:val="00713A44"/>
    <w:rsid w:val="00721F13"/>
    <w:rsid w:val="00746FF9"/>
    <w:rsid w:val="007737FB"/>
    <w:rsid w:val="007779E2"/>
    <w:rsid w:val="007A1A38"/>
    <w:rsid w:val="007A21E4"/>
    <w:rsid w:val="007A5257"/>
    <w:rsid w:val="007A57EB"/>
    <w:rsid w:val="007B51A7"/>
    <w:rsid w:val="007C35E4"/>
    <w:rsid w:val="007E609B"/>
    <w:rsid w:val="007F040D"/>
    <w:rsid w:val="0080547D"/>
    <w:rsid w:val="00805CC6"/>
    <w:rsid w:val="008247B5"/>
    <w:rsid w:val="008601EF"/>
    <w:rsid w:val="0087403A"/>
    <w:rsid w:val="0088218F"/>
    <w:rsid w:val="00893C5C"/>
    <w:rsid w:val="008B0F8C"/>
    <w:rsid w:val="008C0298"/>
    <w:rsid w:val="008C05CA"/>
    <w:rsid w:val="008C2EAA"/>
    <w:rsid w:val="008C6063"/>
    <w:rsid w:val="008D0273"/>
    <w:rsid w:val="008E061F"/>
    <w:rsid w:val="008E4C45"/>
    <w:rsid w:val="008F35F0"/>
    <w:rsid w:val="008F54BE"/>
    <w:rsid w:val="008F732F"/>
    <w:rsid w:val="00906B6A"/>
    <w:rsid w:val="00910A11"/>
    <w:rsid w:val="00911C6A"/>
    <w:rsid w:val="00917D6D"/>
    <w:rsid w:val="00925C7E"/>
    <w:rsid w:val="00930A83"/>
    <w:rsid w:val="00934CCE"/>
    <w:rsid w:val="009448FD"/>
    <w:rsid w:val="009564BA"/>
    <w:rsid w:val="00957116"/>
    <w:rsid w:val="00966500"/>
    <w:rsid w:val="00982ED7"/>
    <w:rsid w:val="009835F3"/>
    <w:rsid w:val="009C2E17"/>
    <w:rsid w:val="009D294A"/>
    <w:rsid w:val="009D297C"/>
    <w:rsid w:val="009F4B89"/>
    <w:rsid w:val="00A3326F"/>
    <w:rsid w:val="00A61EA8"/>
    <w:rsid w:val="00A672AB"/>
    <w:rsid w:val="00A779E4"/>
    <w:rsid w:val="00A800A4"/>
    <w:rsid w:val="00AA2305"/>
    <w:rsid w:val="00AC5D0B"/>
    <w:rsid w:val="00AD03C2"/>
    <w:rsid w:val="00AE7E13"/>
    <w:rsid w:val="00B039E1"/>
    <w:rsid w:val="00B070E4"/>
    <w:rsid w:val="00B14005"/>
    <w:rsid w:val="00B14EEF"/>
    <w:rsid w:val="00B15D73"/>
    <w:rsid w:val="00B23926"/>
    <w:rsid w:val="00B27790"/>
    <w:rsid w:val="00B30C8F"/>
    <w:rsid w:val="00B544DA"/>
    <w:rsid w:val="00B54577"/>
    <w:rsid w:val="00B60921"/>
    <w:rsid w:val="00B61367"/>
    <w:rsid w:val="00B80EF0"/>
    <w:rsid w:val="00B85D6E"/>
    <w:rsid w:val="00B939A8"/>
    <w:rsid w:val="00B94145"/>
    <w:rsid w:val="00BB10CE"/>
    <w:rsid w:val="00BC3E33"/>
    <w:rsid w:val="00BE0C2B"/>
    <w:rsid w:val="00BE1EA6"/>
    <w:rsid w:val="00BE22D9"/>
    <w:rsid w:val="00BE3F39"/>
    <w:rsid w:val="00BE4D0E"/>
    <w:rsid w:val="00C07DE4"/>
    <w:rsid w:val="00C15CE1"/>
    <w:rsid w:val="00C45336"/>
    <w:rsid w:val="00C531CC"/>
    <w:rsid w:val="00C56C97"/>
    <w:rsid w:val="00C61CE2"/>
    <w:rsid w:val="00C6367E"/>
    <w:rsid w:val="00C8672B"/>
    <w:rsid w:val="00CA6582"/>
    <w:rsid w:val="00CB2409"/>
    <w:rsid w:val="00CC3032"/>
    <w:rsid w:val="00CD510B"/>
    <w:rsid w:val="00CD579B"/>
    <w:rsid w:val="00CD738C"/>
    <w:rsid w:val="00CE05EB"/>
    <w:rsid w:val="00CE7537"/>
    <w:rsid w:val="00D01697"/>
    <w:rsid w:val="00D15F66"/>
    <w:rsid w:val="00D2361A"/>
    <w:rsid w:val="00D250FD"/>
    <w:rsid w:val="00D31317"/>
    <w:rsid w:val="00D319CA"/>
    <w:rsid w:val="00D36A63"/>
    <w:rsid w:val="00D40665"/>
    <w:rsid w:val="00D450AC"/>
    <w:rsid w:val="00D63150"/>
    <w:rsid w:val="00D7304F"/>
    <w:rsid w:val="00DC2531"/>
    <w:rsid w:val="00E13899"/>
    <w:rsid w:val="00E1492E"/>
    <w:rsid w:val="00E242F7"/>
    <w:rsid w:val="00E416A8"/>
    <w:rsid w:val="00E45128"/>
    <w:rsid w:val="00E57A26"/>
    <w:rsid w:val="00E764A2"/>
    <w:rsid w:val="00EB005C"/>
    <w:rsid w:val="00EC2746"/>
    <w:rsid w:val="00EF0898"/>
    <w:rsid w:val="00EF5B66"/>
    <w:rsid w:val="00F049DB"/>
    <w:rsid w:val="00F06FD9"/>
    <w:rsid w:val="00F11EA3"/>
    <w:rsid w:val="00F314C1"/>
    <w:rsid w:val="00F35308"/>
    <w:rsid w:val="00F4437A"/>
    <w:rsid w:val="00F62D66"/>
    <w:rsid w:val="00F85B6F"/>
    <w:rsid w:val="00FA04F0"/>
    <w:rsid w:val="00FA1185"/>
    <w:rsid w:val="00FB64BE"/>
    <w:rsid w:val="00FC61C5"/>
    <w:rsid w:val="00FC75CA"/>
    <w:rsid w:val="00FC7E86"/>
    <w:rsid w:val="00FD1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F19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DE4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TOC1"/>
    <w:next w:val="Normal"/>
    <w:link w:val="Heading1Char"/>
    <w:autoRedefine/>
    <w:uiPriority w:val="9"/>
    <w:qFormat/>
    <w:rsid w:val="00CA6582"/>
    <w:pPr>
      <w:spacing w:beforeLines="50" w:before="50" w:afterLines="50" w:after="50" w:line="360" w:lineRule="auto"/>
      <w:jc w:val="center"/>
      <w:outlineLvl w:val="0"/>
    </w:pPr>
    <w:rPr>
      <w:rFonts w:ascii="Times New Roman" w:eastAsia="Times New Roman" w:hAnsi="Times New Roman" w:cs="Times New Roman"/>
      <w:b/>
      <w:bCs/>
      <w:caps/>
      <w:sz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A6582"/>
    <w:pPr>
      <w:spacing w:beforeLines="50" w:before="50" w:afterLines="50" w:after="50" w:line="360" w:lineRule="auto"/>
      <w:outlineLvl w:val="1"/>
    </w:pPr>
    <w:rPr>
      <w:rFonts w:ascii="Times New Roman" w:eastAsia="Times New Roman" w:hAnsi="Times New Roman" w:cs="Times New Roman"/>
      <w:b/>
      <w:bCs/>
      <w:color w:val="000000" w:themeColor="text1"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A6582"/>
    <w:pPr>
      <w:spacing w:beforeLines="50" w:before="156" w:afterLines="50" w:after="156" w:line="360" w:lineRule="auto"/>
      <w:outlineLvl w:val="2"/>
    </w:pPr>
    <w:rPr>
      <w:rFonts w:ascii="Times New Roman" w:eastAsia="Times New Roman" w:hAnsi="Times New Roman" w:cstheme="minorBidi"/>
      <w:bCs/>
      <w:i/>
      <w:color w:val="000000" w:themeColor="text1"/>
      <w:kern w:val="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6582"/>
    <w:rPr>
      <w:rFonts w:ascii="Times New Roman" w:eastAsia="Times New Roman" w:hAnsi="Times New Roman" w:cs="Times New Roman"/>
      <w:b/>
      <w:bCs/>
      <w:caps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A6582"/>
    <w:rPr>
      <w:rFonts w:ascii="Times New Roman" w:eastAsia="Times New Roman" w:hAnsi="Times New Roman" w:cs="Times New Roman"/>
      <w:b/>
      <w:bCs/>
      <w:color w:val="000000" w:themeColor="text1"/>
      <w:kern w:val="0"/>
      <w:sz w:val="28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A6582"/>
    <w:rPr>
      <w:rFonts w:ascii="Times New Roman" w:eastAsia="Times New Roman" w:hAnsi="Times New Roman"/>
      <w:bCs/>
      <w:i/>
      <w:color w:val="000000" w:themeColor="text1"/>
      <w:sz w:val="24"/>
      <w:szCs w:val="3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A6582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table" w:styleId="TableGrid">
    <w:name w:val="Table Grid"/>
    <w:basedOn w:val="TableNormal"/>
    <w:uiPriority w:val="39"/>
    <w:rsid w:val="00C07D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263A7"/>
    <w:rPr>
      <w:rFonts w:ascii="SimSun" w:eastAsia="SimSun" w:hAnsi="SimSun" w:cs="SimSun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DE4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TOC1"/>
    <w:next w:val="Normal"/>
    <w:link w:val="Heading1Char"/>
    <w:autoRedefine/>
    <w:uiPriority w:val="9"/>
    <w:qFormat/>
    <w:rsid w:val="00CA6582"/>
    <w:pPr>
      <w:spacing w:beforeLines="50" w:before="50" w:afterLines="50" w:after="50" w:line="360" w:lineRule="auto"/>
      <w:jc w:val="center"/>
      <w:outlineLvl w:val="0"/>
    </w:pPr>
    <w:rPr>
      <w:rFonts w:ascii="Times New Roman" w:eastAsia="Times New Roman" w:hAnsi="Times New Roman" w:cs="Times New Roman"/>
      <w:b/>
      <w:bCs/>
      <w:caps/>
      <w:sz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A6582"/>
    <w:pPr>
      <w:spacing w:beforeLines="50" w:before="50" w:afterLines="50" w:after="50" w:line="360" w:lineRule="auto"/>
      <w:outlineLvl w:val="1"/>
    </w:pPr>
    <w:rPr>
      <w:rFonts w:ascii="Times New Roman" w:eastAsia="Times New Roman" w:hAnsi="Times New Roman" w:cs="Times New Roman"/>
      <w:b/>
      <w:bCs/>
      <w:color w:val="000000" w:themeColor="text1"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A6582"/>
    <w:pPr>
      <w:spacing w:beforeLines="50" w:before="156" w:afterLines="50" w:after="156" w:line="360" w:lineRule="auto"/>
      <w:outlineLvl w:val="2"/>
    </w:pPr>
    <w:rPr>
      <w:rFonts w:ascii="Times New Roman" w:eastAsia="Times New Roman" w:hAnsi="Times New Roman" w:cstheme="minorBidi"/>
      <w:bCs/>
      <w:i/>
      <w:color w:val="000000" w:themeColor="text1"/>
      <w:kern w:val="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6582"/>
    <w:rPr>
      <w:rFonts w:ascii="Times New Roman" w:eastAsia="Times New Roman" w:hAnsi="Times New Roman" w:cs="Times New Roman"/>
      <w:b/>
      <w:bCs/>
      <w:caps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A6582"/>
    <w:rPr>
      <w:rFonts w:ascii="Times New Roman" w:eastAsia="Times New Roman" w:hAnsi="Times New Roman" w:cs="Times New Roman"/>
      <w:b/>
      <w:bCs/>
      <w:color w:val="000000" w:themeColor="text1"/>
      <w:kern w:val="0"/>
      <w:sz w:val="28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A6582"/>
    <w:rPr>
      <w:rFonts w:ascii="Times New Roman" w:eastAsia="Times New Roman" w:hAnsi="Times New Roman"/>
      <w:bCs/>
      <w:i/>
      <w:color w:val="000000" w:themeColor="text1"/>
      <w:sz w:val="24"/>
      <w:szCs w:val="3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A6582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table" w:styleId="TableGrid">
    <w:name w:val="Table Grid"/>
    <w:basedOn w:val="TableNormal"/>
    <w:uiPriority w:val="39"/>
    <w:rsid w:val="00C07D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263A7"/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in@connect.hku.hk</dc:creator>
  <cp:keywords/>
  <dc:description/>
  <cp:lastModifiedBy>Lakshmi  Mol</cp:lastModifiedBy>
  <cp:revision>5</cp:revision>
  <dcterms:created xsi:type="dcterms:W3CDTF">2024-06-10T14:16:00Z</dcterms:created>
  <dcterms:modified xsi:type="dcterms:W3CDTF">2024-08-11T16:40:00Z</dcterms:modified>
</cp:coreProperties>
</file>